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0C2BD" w14:textId="528F58FA" w:rsidR="00CC16E8" w:rsidRPr="00911322" w:rsidRDefault="00CC16E8" w:rsidP="00CC16E8">
      <w:pPr>
        <w:tabs>
          <w:tab w:val="left" w:pos="968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911322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911322" w:rsidRPr="00911322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 Material 2</w:t>
      </w:r>
      <w:r w:rsidRPr="0091132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 </w:t>
      </w:r>
      <w:r w:rsidR="00A734AD" w:rsidRPr="00911322">
        <w:rPr>
          <w:rFonts w:ascii="Times New Roman" w:hAnsi="Times New Roman" w:cs="Times New Roman"/>
          <w:b/>
          <w:bCs/>
          <w:sz w:val="20"/>
          <w:szCs w:val="20"/>
          <w:lang w:val="en-US"/>
        </w:rPr>
        <w:t>Difficulty (</w:t>
      </w:r>
      <w:r w:rsidR="00A734AD" w:rsidRPr="00911322">
        <w:rPr>
          <w:rFonts w:ascii="Times New Roman" w:hAnsi="Times New Roman" w:cs="Times New Roman"/>
          <w:b/>
          <w:bCs/>
          <w:sz w:val="20"/>
          <w:szCs w:val="20"/>
        </w:rPr>
        <w:t>β</w:t>
      </w:r>
      <w:r w:rsidR="00A734AD" w:rsidRPr="00911322">
        <w:rPr>
          <w:rFonts w:ascii="Times New Roman" w:hAnsi="Times New Roman" w:cs="Times New Roman"/>
          <w:b/>
          <w:bCs/>
          <w:sz w:val="20"/>
          <w:szCs w:val="20"/>
          <w:lang w:val="en-US"/>
        </w:rPr>
        <w:t>) and discrimination (α) parameters for each of the 30 BIS items</w:t>
      </w:r>
      <w:r w:rsidR="00911322" w:rsidRPr="0091132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Grigliatabella"/>
        <w:tblpPr w:leftFromText="141" w:rightFromText="141" w:horzAnchor="margin" w:tblpXSpec="center" w:tblpY="4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CC16E8" w:rsidRPr="00925CE4" w14:paraId="25F4F81A" w14:textId="77777777" w:rsidTr="00430026">
        <w:trPr>
          <w:trHeight w:val="416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CE508" w14:textId="77777777" w:rsidR="00CC16E8" w:rsidRPr="00925CE4" w:rsidRDefault="00CC16E8" w:rsidP="009173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B1403" w14:textId="35DF3DC1" w:rsidR="00CC16E8" w:rsidRPr="00925CE4" w:rsidRDefault="00CC16E8" w:rsidP="009173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B8217" w14:textId="63E80C07" w:rsidR="00CC16E8" w:rsidRPr="00925CE4" w:rsidRDefault="00CC16E8" w:rsidP="009173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AA5BE" w14:textId="40FC28ED" w:rsidR="00CC16E8" w:rsidRPr="00925CE4" w:rsidRDefault="00CC16E8" w:rsidP="009173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3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52764" w14:textId="2337FC85" w:rsidR="00CC16E8" w:rsidRPr="00925CE4" w:rsidRDefault="00CC16E8" w:rsidP="009173D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</w:tr>
      <w:tr w:rsidR="00D07646" w:rsidRPr="00925CE4" w14:paraId="243B42C2" w14:textId="77777777" w:rsidTr="00D07646"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41DECFF1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C29DE" w14:textId="097E64F8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EF0E7" w14:textId="15B739BB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CC427" w14:textId="0CF86ECB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DFE22" w14:textId="02D4376D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5B262ACF" w14:textId="77777777" w:rsidTr="008E21D6">
        <w:tc>
          <w:tcPr>
            <w:tcW w:w="1955" w:type="dxa"/>
            <w:vAlign w:val="center"/>
          </w:tcPr>
          <w:p w14:paraId="107CCF3E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72AEF" w14:textId="4ECA6312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6C926" w14:textId="3960E3FF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F84BA" w14:textId="2B3FF7E0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3D02D" w14:textId="3000A962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07FA3A58" w14:textId="77777777" w:rsidTr="008E21D6">
        <w:tc>
          <w:tcPr>
            <w:tcW w:w="1955" w:type="dxa"/>
            <w:vAlign w:val="center"/>
          </w:tcPr>
          <w:p w14:paraId="62452695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604BD" w14:textId="0DA90B34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07BA3" w14:textId="0B663CC8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3DFCC" w14:textId="4358FEB7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D8F2B" w14:textId="564F891B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</w:tr>
      <w:tr w:rsidR="00D07646" w:rsidRPr="00925CE4" w14:paraId="4FDBB959" w14:textId="77777777" w:rsidTr="008E21D6">
        <w:tc>
          <w:tcPr>
            <w:tcW w:w="1955" w:type="dxa"/>
            <w:vAlign w:val="center"/>
          </w:tcPr>
          <w:p w14:paraId="259CEDA7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5F58A" w14:textId="39A8DED8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968C1" w14:textId="7240F8FA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481BC" w14:textId="77D93140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21064" w14:textId="7CA270A9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1C6059FD" w14:textId="77777777" w:rsidTr="008E21D6">
        <w:tc>
          <w:tcPr>
            <w:tcW w:w="1955" w:type="dxa"/>
            <w:vAlign w:val="center"/>
          </w:tcPr>
          <w:p w14:paraId="3B627030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6A7A5" w14:textId="659BB9FC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A4659" w14:textId="48E44A19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9A344" w14:textId="104E8BCA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946DC" w14:textId="0B20B04C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6FB56859" w14:textId="77777777" w:rsidTr="008E21D6">
        <w:tc>
          <w:tcPr>
            <w:tcW w:w="1955" w:type="dxa"/>
            <w:vAlign w:val="center"/>
          </w:tcPr>
          <w:p w14:paraId="37690040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B59B6" w14:textId="746E3B27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D7960" w14:textId="35A808B3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6450C" w14:textId="4AABD36C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3A9CA" w14:textId="65229ACF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60B2B717" w14:textId="77777777" w:rsidTr="008E21D6">
        <w:tc>
          <w:tcPr>
            <w:tcW w:w="1955" w:type="dxa"/>
            <w:vAlign w:val="center"/>
          </w:tcPr>
          <w:p w14:paraId="1D71007E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C9374" w14:textId="6FB85C6D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18D07" w14:textId="57C801EC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C0EC0" w14:textId="72F00C61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EA0FC" w14:textId="30DF2826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</w:tr>
      <w:tr w:rsidR="00D07646" w:rsidRPr="00925CE4" w14:paraId="3CC7EA17" w14:textId="77777777" w:rsidTr="008E21D6">
        <w:tc>
          <w:tcPr>
            <w:tcW w:w="1955" w:type="dxa"/>
            <w:vAlign w:val="center"/>
          </w:tcPr>
          <w:p w14:paraId="4326DB80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F97CA" w14:textId="122FBA03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EF581" w14:textId="75B1AEC9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D1686" w14:textId="75976FD1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60984" w14:textId="4483CAD7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59E5945E" w14:textId="77777777" w:rsidTr="008E21D6">
        <w:tc>
          <w:tcPr>
            <w:tcW w:w="1955" w:type="dxa"/>
            <w:vAlign w:val="center"/>
          </w:tcPr>
          <w:p w14:paraId="5C6C45BA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BD473" w14:textId="5C016A20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21E7E" w14:textId="1B1AA6EA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86BAB" w14:textId="3EE70CAC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732D3" w14:textId="60B87D9B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3AB4BEAC" w14:textId="77777777" w:rsidTr="00D07646">
        <w:tc>
          <w:tcPr>
            <w:tcW w:w="1955" w:type="dxa"/>
            <w:vAlign w:val="center"/>
          </w:tcPr>
          <w:p w14:paraId="5779B5DC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29F59" w14:textId="0F688F4E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7FEC9" w14:textId="15BC5AFF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63CC3" w14:textId="7A89402A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5D337" w14:textId="1C0F4D59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24019E3A" w14:textId="77777777" w:rsidTr="008E21D6">
        <w:tc>
          <w:tcPr>
            <w:tcW w:w="1955" w:type="dxa"/>
            <w:vAlign w:val="center"/>
          </w:tcPr>
          <w:p w14:paraId="43039038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095F9" w14:textId="622D7600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6654C" w14:textId="29119570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8E78E" w14:textId="46C7992C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80F58" w14:textId="5334157D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10A4E772" w14:textId="77777777" w:rsidTr="008E21D6">
        <w:tc>
          <w:tcPr>
            <w:tcW w:w="1955" w:type="dxa"/>
            <w:vAlign w:val="center"/>
          </w:tcPr>
          <w:p w14:paraId="6D1FE930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1D9A2" w14:textId="1F057011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71E28" w14:textId="4A2A3727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C9337" w14:textId="129AFB49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85EAD" w14:textId="3105BDA2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</w:tr>
      <w:tr w:rsidR="00D07646" w:rsidRPr="00925CE4" w14:paraId="5C037A7E" w14:textId="77777777" w:rsidTr="008E21D6">
        <w:tc>
          <w:tcPr>
            <w:tcW w:w="1955" w:type="dxa"/>
            <w:vAlign w:val="center"/>
          </w:tcPr>
          <w:p w14:paraId="214FB6AA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F5EB8" w14:textId="1A61B655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16CD7" w14:textId="24E843E1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9768F" w14:textId="6288DF3E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60891" w14:textId="1AA83D7C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6470F92D" w14:textId="77777777" w:rsidTr="008E21D6">
        <w:tc>
          <w:tcPr>
            <w:tcW w:w="1955" w:type="dxa"/>
            <w:vAlign w:val="center"/>
          </w:tcPr>
          <w:p w14:paraId="0C7F091F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D9979" w14:textId="5D955029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554B4" w14:textId="70D51847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F5B81" w14:textId="77B0A28C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62833" w14:textId="691361C1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689DCC1C" w14:textId="77777777" w:rsidTr="008E21D6">
        <w:tc>
          <w:tcPr>
            <w:tcW w:w="1955" w:type="dxa"/>
            <w:vAlign w:val="center"/>
          </w:tcPr>
          <w:p w14:paraId="5D142C95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F25EB" w14:textId="7E1E31D2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EA7BF" w14:textId="2DB3BCB3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6427F" w14:textId="58D02B75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1E292" w14:textId="77F650CA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</w:tr>
      <w:tr w:rsidR="00D07646" w:rsidRPr="00925CE4" w14:paraId="449CD026" w14:textId="77777777" w:rsidTr="008E21D6">
        <w:tc>
          <w:tcPr>
            <w:tcW w:w="1955" w:type="dxa"/>
            <w:vAlign w:val="center"/>
          </w:tcPr>
          <w:p w14:paraId="08AC3C8C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B6953" w14:textId="71F33036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48446" w14:textId="32E4FB83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33338" w14:textId="0869A675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0B140" w14:textId="1F1B326A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</w:tr>
      <w:tr w:rsidR="00D07646" w:rsidRPr="00925CE4" w14:paraId="2E102DB8" w14:textId="77777777" w:rsidTr="008E21D6">
        <w:tc>
          <w:tcPr>
            <w:tcW w:w="1955" w:type="dxa"/>
            <w:vAlign w:val="center"/>
          </w:tcPr>
          <w:p w14:paraId="4EEA0ADC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F7796" w14:textId="208E10FA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B6AEA" w14:textId="3360D550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18067" w14:textId="04F3E069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7D0C0" w14:textId="004884C5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5A7E9A34" w14:textId="77777777" w:rsidTr="00D07646">
        <w:tc>
          <w:tcPr>
            <w:tcW w:w="1955" w:type="dxa"/>
            <w:vAlign w:val="center"/>
          </w:tcPr>
          <w:p w14:paraId="3DB6A8C3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50E2B" w14:textId="2BA3911A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D4C7B" w14:textId="1A305BA8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BE1BF" w14:textId="3E4C49DD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05F24" w14:textId="4BB9867E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130CC682" w14:textId="77777777" w:rsidTr="008E21D6">
        <w:tc>
          <w:tcPr>
            <w:tcW w:w="1955" w:type="dxa"/>
            <w:vAlign w:val="center"/>
          </w:tcPr>
          <w:p w14:paraId="45EEAA97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32A56" w14:textId="522248AF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C0A06" w14:textId="247A53EF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9477F" w14:textId="253B8CBD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89945" w14:textId="38E60E64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76592D6A" w14:textId="77777777" w:rsidTr="008E21D6">
        <w:tc>
          <w:tcPr>
            <w:tcW w:w="1955" w:type="dxa"/>
            <w:vAlign w:val="center"/>
          </w:tcPr>
          <w:p w14:paraId="6C2825EB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38727" w14:textId="49F97A42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4DAD4" w14:textId="10FB6B21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BD3EC" w14:textId="366D30B7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E0DED" w14:textId="0AA3798D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D07646" w:rsidRPr="00925CE4" w14:paraId="53318E4B" w14:textId="77777777" w:rsidTr="008E21D6">
        <w:tc>
          <w:tcPr>
            <w:tcW w:w="1955" w:type="dxa"/>
            <w:vAlign w:val="center"/>
          </w:tcPr>
          <w:p w14:paraId="56302023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DB676" w14:textId="19FFD2AA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D74E1" w14:textId="18498837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9B56E" w14:textId="15F2B92B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200B2" w14:textId="3C7AC1E8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07646" w:rsidRPr="00925CE4" w14:paraId="36650AE8" w14:textId="77777777" w:rsidTr="008E21D6">
        <w:tc>
          <w:tcPr>
            <w:tcW w:w="1955" w:type="dxa"/>
            <w:vAlign w:val="center"/>
          </w:tcPr>
          <w:p w14:paraId="2F2CC716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E69C9" w14:textId="1A3FEDB0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D3935" w14:textId="26167411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88364" w14:textId="7D44C2E7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564B3" w14:textId="3DAF6F02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5497129F" w14:textId="77777777" w:rsidTr="008E21D6">
        <w:tc>
          <w:tcPr>
            <w:tcW w:w="1955" w:type="dxa"/>
            <w:vAlign w:val="center"/>
          </w:tcPr>
          <w:p w14:paraId="5D6044FD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38E87" w14:textId="052DF834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FAB1C" w14:textId="466F654D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41162" w14:textId="2BD81FF3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BCFFE" w14:textId="0E428076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D07646" w:rsidRPr="00925CE4" w14:paraId="22F45A75" w14:textId="77777777" w:rsidTr="008E21D6">
        <w:tc>
          <w:tcPr>
            <w:tcW w:w="1955" w:type="dxa"/>
            <w:vAlign w:val="center"/>
          </w:tcPr>
          <w:p w14:paraId="42B24550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9E8F3" w14:textId="1D4D8104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A98C8" w14:textId="7B688A52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3F6B7" w14:textId="7F02964A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C9DF4" w14:textId="3A62B616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7DE75F72" w14:textId="77777777" w:rsidTr="008E21D6">
        <w:tc>
          <w:tcPr>
            <w:tcW w:w="1955" w:type="dxa"/>
            <w:vAlign w:val="center"/>
          </w:tcPr>
          <w:p w14:paraId="133EF28E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BDFF7" w14:textId="2939F5A5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BF148" w14:textId="57C6AAAE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41606" w14:textId="7538147A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DA6DF" w14:textId="4CEA42FA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</w:t>
            </w:r>
          </w:p>
        </w:tc>
      </w:tr>
      <w:tr w:rsidR="00D07646" w:rsidRPr="00925CE4" w14:paraId="26788703" w14:textId="77777777" w:rsidTr="008E21D6">
        <w:tc>
          <w:tcPr>
            <w:tcW w:w="1955" w:type="dxa"/>
            <w:vAlign w:val="center"/>
          </w:tcPr>
          <w:p w14:paraId="30459F97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8221E" w14:textId="7E0E5972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1D6EE" w14:textId="19B76524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F3005" w14:textId="1A12F38A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1F534" w14:textId="02E0C5C5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7680781F" w14:textId="77777777" w:rsidTr="008E21D6">
        <w:tc>
          <w:tcPr>
            <w:tcW w:w="1955" w:type="dxa"/>
            <w:vAlign w:val="center"/>
          </w:tcPr>
          <w:p w14:paraId="78E03DA0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92487" w14:textId="0C05C41F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B1D31" w14:textId="2EFACC13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BCBF4" w14:textId="5068B04C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BF987" w14:textId="3552FB9D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7D3D1213" w14:textId="77777777" w:rsidTr="008E21D6">
        <w:tc>
          <w:tcPr>
            <w:tcW w:w="1955" w:type="dxa"/>
            <w:vAlign w:val="center"/>
          </w:tcPr>
          <w:p w14:paraId="398D336D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AA14E" w14:textId="6927D9CB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0B1CD4" w14:textId="7D960C82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DD5A5" w14:textId="0E72EECF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9F29C" w14:textId="777478AF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D07646" w:rsidRPr="00925CE4" w14:paraId="2A94630B" w14:textId="77777777" w:rsidTr="008E21D6">
        <w:tc>
          <w:tcPr>
            <w:tcW w:w="1955" w:type="dxa"/>
            <w:vAlign w:val="center"/>
          </w:tcPr>
          <w:p w14:paraId="2AEB6714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E2DA1" w14:textId="4B2227A9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893848" w14:textId="27B54713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40DDE0" w14:textId="3CA960CE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CAB4C" w14:textId="463A2581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</w:tr>
      <w:tr w:rsidR="00D07646" w:rsidRPr="00925CE4" w14:paraId="5A4E8D38" w14:textId="77777777" w:rsidTr="00D07646"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19A86E12" w14:textId="77777777" w:rsidR="00D07646" w:rsidRPr="00925CE4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3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93708B" w14:textId="6C695927" w:rsidR="00D07646" w:rsidRPr="009173D3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173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5173B0" w14:textId="1FC2FE0F" w:rsidR="00D07646" w:rsidRPr="0087141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714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D0160E" w14:textId="525290DF" w:rsidR="00D07646" w:rsidRPr="009A2A70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A2A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EAFF3D" w14:textId="60A7F8C2" w:rsidR="00D07646" w:rsidRPr="00D07646" w:rsidRDefault="00D07646" w:rsidP="00D0764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76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  <w:r w:rsidR="007222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</w:tbl>
    <w:p w14:paraId="65BFA19F" w14:textId="03A84248" w:rsidR="00CC16E8" w:rsidRDefault="00CC16E8" w:rsidP="00CC16E8">
      <w:pPr>
        <w:tabs>
          <w:tab w:val="left" w:pos="968"/>
        </w:tabs>
        <w:rPr>
          <w:rFonts w:ascii="Times New Roman" w:hAnsi="Times New Roman" w:cs="Times New Roman"/>
          <w:sz w:val="20"/>
          <w:szCs w:val="20"/>
        </w:rPr>
      </w:pPr>
    </w:p>
    <w:p w14:paraId="337BD148" w14:textId="72360475" w:rsidR="00CC16E8" w:rsidRPr="00CC16E8" w:rsidRDefault="00CC16E8" w:rsidP="00CC16E8">
      <w:pPr>
        <w:tabs>
          <w:tab w:val="left" w:pos="96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</w:t>
      </w:r>
      <w:r w:rsidR="001335D9">
        <w:rPr>
          <w:rFonts w:ascii="Times New Roman" w:hAnsi="Times New Roman" w:cs="Times New Roman"/>
          <w:sz w:val="20"/>
          <w:szCs w:val="20"/>
        </w:rPr>
        <w:t>: *</w:t>
      </w:r>
      <w:r w:rsidR="001335D9" w:rsidRPr="001335D9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="001335D9">
        <w:rPr>
          <w:rFonts w:ascii="Times New Roman" w:hAnsi="Times New Roman" w:cs="Times New Roman"/>
          <w:sz w:val="20"/>
          <w:szCs w:val="20"/>
        </w:rPr>
        <w:t xml:space="preserve">&lt;0.05, ** </w:t>
      </w:r>
      <w:r w:rsidR="001335D9" w:rsidRPr="001335D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335D9">
        <w:rPr>
          <w:rFonts w:ascii="Times New Roman" w:hAnsi="Times New Roman" w:cs="Times New Roman"/>
          <w:sz w:val="20"/>
          <w:szCs w:val="20"/>
        </w:rPr>
        <w:t xml:space="preserve">&lt;0.01, *** </w:t>
      </w:r>
      <w:r w:rsidR="001335D9" w:rsidRPr="001335D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335D9">
        <w:rPr>
          <w:rFonts w:ascii="Times New Roman" w:hAnsi="Times New Roman" w:cs="Times New Roman"/>
          <w:sz w:val="20"/>
          <w:szCs w:val="20"/>
        </w:rPr>
        <w:t>&lt;0.001.</w:t>
      </w:r>
    </w:p>
    <w:sectPr w:rsidR="00CC16E8" w:rsidRPr="00CC16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F0737" w14:textId="77777777" w:rsidR="001842AE" w:rsidRDefault="001842AE" w:rsidP="00CC16E8">
      <w:pPr>
        <w:spacing w:after="0" w:line="240" w:lineRule="auto"/>
      </w:pPr>
      <w:r>
        <w:separator/>
      </w:r>
    </w:p>
  </w:endnote>
  <w:endnote w:type="continuationSeparator" w:id="0">
    <w:p w14:paraId="19A3E8D2" w14:textId="77777777" w:rsidR="001842AE" w:rsidRDefault="001842AE" w:rsidP="00CC1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C2DA3" w14:textId="77777777" w:rsidR="001842AE" w:rsidRDefault="001842AE" w:rsidP="00CC16E8">
      <w:pPr>
        <w:spacing w:after="0" w:line="240" w:lineRule="auto"/>
      </w:pPr>
      <w:r>
        <w:separator/>
      </w:r>
    </w:p>
  </w:footnote>
  <w:footnote w:type="continuationSeparator" w:id="0">
    <w:p w14:paraId="6E004F35" w14:textId="77777777" w:rsidR="001842AE" w:rsidRDefault="001842AE" w:rsidP="00CC16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C0D57"/>
    <w:rsid w:val="00024EB0"/>
    <w:rsid w:val="001335D9"/>
    <w:rsid w:val="001604CB"/>
    <w:rsid w:val="001842AE"/>
    <w:rsid w:val="004243C4"/>
    <w:rsid w:val="00430026"/>
    <w:rsid w:val="005B123D"/>
    <w:rsid w:val="00692C29"/>
    <w:rsid w:val="00722252"/>
    <w:rsid w:val="007E3AC1"/>
    <w:rsid w:val="007E75A1"/>
    <w:rsid w:val="00862768"/>
    <w:rsid w:val="00871410"/>
    <w:rsid w:val="00911322"/>
    <w:rsid w:val="009173D3"/>
    <w:rsid w:val="00925CE4"/>
    <w:rsid w:val="009A2A70"/>
    <w:rsid w:val="009C0D57"/>
    <w:rsid w:val="00A734AD"/>
    <w:rsid w:val="00A7575F"/>
    <w:rsid w:val="00A85486"/>
    <w:rsid w:val="00B23705"/>
    <w:rsid w:val="00CC16E8"/>
    <w:rsid w:val="00D07646"/>
    <w:rsid w:val="00D47400"/>
    <w:rsid w:val="00F008D5"/>
    <w:rsid w:val="00F237AA"/>
    <w:rsid w:val="00F52D14"/>
    <w:rsid w:val="00F96DCD"/>
    <w:rsid w:val="00FF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165DF"/>
  <w15:chartTrackingRefBased/>
  <w15:docId w15:val="{EBDD9BFB-F589-456A-8F20-7525EDDD0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25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C16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C16E8"/>
  </w:style>
  <w:style w:type="paragraph" w:styleId="Pidipagina">
    <w:name w:val="footer"/>
    <w:basedOn w:val="Normale"/>
    <w:link w:val="PidipaginaCarattere"/>
    <w:uiPriority w:val="99"/>
    <w:unhideWhenUsed/>
    <w:rsid w:val="00CC16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C1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ROSARIO ILARDI</dc:creator>
  <cp:keywords/>
  <dc:description/>
  <cp:lastModifiedBy>Gianpaolo Maggi</cp:lastModifiedBy>
  <cp:revision>20</cp:revision>
  <dcterms:created xsi:type="dcterms:W3CDTF">2022-01-16T11:14:00Z</dcterms:created>
  <dcterms:modified xsi:type="dcterms:W3CDTF">2022-02-21T21:12:00Z</dcterms:modified>
</cp:coreProperties>
</file>